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B4A" w:rsidRPr="00F775DC" w:rsidRDefault="005A7B4A" w:rsidP="005A7B4A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  <w:r w:rsidRPr="00F775DC">
        <w:rPr>
          <w:rFonts w:ascii="Arial" w:eastAsia="Times New Roman" w:hAnsi="Arial" w:cs="Arial"/>
          <w:b/>
          <w:bCs/>
          <w:sz w:val="24"/>
          <w:szCs w:val="24"/>
          <w:lang w:eastAsia="pt-BR"/>
        </w:rPr>
        <w:t>Supplementary Table 2.</w:t>
      </w:r>
      <w:r w:rsidRPr="00F775DC">
        <w:rPr>
          <w:rFonts w:ascii="Arial" w:eastAsia="Times New Roman" w:hAnsi="Arial" w:cs="Arial"/>
          <w:sz w:val="24"/>
          <w:szCs w:val="24"/>
          <w:lang w:eastAsia="pt-BR"/>
        </w:rPr>
        <w:t xml:space="preserve"> Skull measurement of a male </w:t>
      </w:r>
      <w:proofErr w:type="spellStart"/>
      <w:r w:rsidRPr="00F775DC">
        <w:rPr>
          <w:rFonts w:ascii="Arial" w:eastAsia="Times New Roman" w:hAnsi="Arial" w:cs="Arial"/>
          <w:sz w:val="24"/>
          <w:szCs w:val="24"/>
          <w:lang w:eastAsia="pt-BR"/>
        </w:rPr>
        <w:t>topotype</w:t>
      </w:r>
      <w:proofErr w:type="spellEnd"/>
      <w:r w:rsidRPr="00F775DC">
        <w:rPr>
          <w:rFonts w:ascii="Arial" w:eastAsia="Times New Roman" w:hAnsi="Arial" w:cs="Arial"/>
          <w:sz w:val="24"/>
          <w:szCs w:val="24"/>
          <w:lang w:eastAsia="pt-BR"/>
        </w:rPr>
        <w:t xml:space="preserve"> of </w:t>
      </w:r>
      <w:proofErr w:type="spellStart"/>
      <w:r w:rsidRPr="006F76DB">
        <w:rPr>
          <w:rFonts w:ascii="Arial" w:eastAsia="Times New Roman" w:hAnsi="Arial" w:cs="Arial"/>
          <w:i/>
          <w:sz w:val="24"/>
          <w:szCs w:val="24"/>
          <w:lang w:eastAsia="pt-BR"/>
        </w:rPr>
        <w:t>Mazama</w:t>
      </w:r>
      <w:proofErr w:type="spellEnd"/>
      <w:r w:rsidRPr="006F76DB">
        <w:rPr>
          <w:rFonts w:ascii="Arial" w:eastAsia="Times New Roman" w:hAnsi="Arial" w:cs="Arial"/>
          <w:i/>
          <w:sz w:val="24"/>
          <w:szCs w:val="24"/>
          <w:lang w:eastAsia="pt-BR"/>
        </w:rPr>
        <w:t xml:space="preserve"> </w:t>
      </w:r>
      <w:proofErr w:type="spellStart"/>
      <w:r w:rsidRPr="006F76DB">
        <w:rPr>
          <w:rFonts w:ascii="Arial" w:eastAsia="Times New Roman" w:hAnsi="Arial" w:cs="Arial"/>
          <w:i/>
          <w:sz w:val="24"/>
          <w:szCs w:val="24"/>
          <w:lang w:eastAsia="pt-BR"/>
        </w:rPr>
        <w:t>tschudii</w:t>
      </w:r>
      <w:proofErr w:type="spellEnd"/>
      <w:r w:rsidRPr="006F76DB">
        <w:rPr>
          <w:rFonts w:ascii="Arial" w:eastAsia="Times New Roman" w:hAnsi="Arial" w:cs="Arial"/>
          <w:i/>
          <w:sz w:val="24"/>
          <w:szCs w:val="24"/>
          <w:lang w:eastAsia="pt-BR"/>
        </w:rPr>
        <w:t xml:space="preserve"> </w:t>
      </w:r>
      <w:r w:rsidRPr="00F775DC">
        <w:rPr>
          <w:rFonts w:ascii="Arial" w:eastAsia="Times New Roman" w:hAnsi="Arial" w:cs="Arial"/>
          <w:sz w:val="24"/>
          <w:szCs w:val="24"/>
          <w:lang w:eastAsia="pt-BR"/>
        </w:rPr>
        <w:t>(Wagner, 1855), collected in collected in Lambayeque, Northwest Andean Cordillera of Peru. In millimeters (mm) following</w:t>
      </w:r>
      <w:r>
        <w:rPr>
          <w:rFonts w:ascii="Arial" w:eastAsia="Times New Roman" w:hAnsi="Arial" w:cs="Arial"/>
          <w:sz w:val="24"/>
          <w:szCs w:val="24"/>
          <w:lang w:eastAsia="pt-BR"/>
        </w:rPr>
        <w:t xml:space="preserve"> von den</w:t>
      </w:r>
      <w:r w:rsidRPr="00F775DC">
        <w:rPr>
          <w:rFonts w:ascii="Arial" w:eastAsia="Times New Roman" w:hAnsi="Arial" w:cs="Arial"/>
          <w:sz w:val="24"/>
          <w:szCs w:val="24"/>
          <w:lang w:eastAsia="pt-BR"/>
        </w:rPr>
        <w:t xml:space="preserve"> Driesch (1976)</w:t>
      </w:r>
    </w:p>
    <w:p w:rsidR="005A7B4A" w:rsidRPr="00F775DC" w:rsidRDefault="005A7B4A" w:rsidP="005A7B4A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pt-BR"/>
        </w:rPr>
      </w:pPr>
    </w:p>
    <w:tbl>
      <w:tblPr>
        <w:tblW w:w="779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4"/>
        <w:gridCol w:w="825"/>
        <w:gridCol w:w="1864"/>
        <w:gridCol w:w="691"/>
        <w:gridCol w:w="1864"/>
        <w:gridCol w:w="691"/>
      </w:tblGrid>
      <w:tr w:rsidR="005A7B4A" w:rsidRPr="00F775DC" w:rsidTr="00BE7684">
        <w:trPr>
          <w:trHeight w:val="49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haracter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T4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haracter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T4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haracter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T431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T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4,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A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20,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B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8,9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CB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68,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L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5,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BF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6,15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B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4,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LF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6,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N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6,03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SS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4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OP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9,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BA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3,15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,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LL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0,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LB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9,5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B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5,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L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5,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Z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2,6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B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4,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LM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9,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,1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V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4,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LP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6,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B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,7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MF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9,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IL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0,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P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,91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L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6,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I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9,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BHPS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3,22</w:t>
            </w: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L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38,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1,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5A7B4A" w:rsidRPr="00F775DC" w:rsidTr="00BE7684">
        <w:trPr>
          <w:trHeight w:val="300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L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64,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>GBO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F775DC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5,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5A7B4A" w:rsidRPr="00F775DC" w:rsidRDefault="005A7B4A" w:rsidP="00BE768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</w:tbl>
    <w:p w:rsidR="005A7B4A" w:rsidRPr="00F775DC" w:rsidRDefault="005A7B4A" w:rsidP="005A7B4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Fd41313-Identity-H" w:hAnsi="Arial" w:cs="Arial"/>
          <w:sz w:val="24"/>
          <w:szCs w:val="24"/>
        </w:rPr>
      </w:pPr>
      <w:r w:rsidRPr="00F775DC">
        <w:rPr>
          <w:rFonts w:ascii="Arial" w:eastAsia="Fd41313-Identity-H" w:hAnsi="Arial" w:cs="Arial"/>
          <w:sz w:val="24"/>
          <w:szCs w:val="24"/>
        </w:rPr>
        <w:t xml:space="preserve">TL= total length, CBL=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condilobasal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length, BL= basal length, SSL= short skull length, PR=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premolare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–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prostion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, BCA=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basecranial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axis, BFA=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basefacial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axis, VL=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viscerocranium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length, MFL= median frontal length, LN= lambda – nasal, LR= lambda –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Rhinion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, LP= lambda –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prostion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, AK=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akrokranium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, GLN= greatest length of the nasals, SLFL= short lateral facial length, OPL= oral palatal length, LLP= lateral length of the premaxilla, LCR= length of the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cheektooth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row, LMR= length of the molar row, LPR= length of the premolar row, GILO= greatest inner length of the orbit, GIHO= greatest inner height of the orbit, GMB= greatest mastoid breadth, GBOC= greatest breadth of the occipital condyles, GBBP= greatest breadth at the bases of the paraoccipital, GBFM= greatest breadth of the foramen magnum, HFM= Height of the foramen magnum: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Basion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-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Opisthion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, GNB= Greatest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neurocranium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breadth, LFB= Least frontal breadth, GBAO= greatest breadth across the orbits, LBBO= least breadth between the orbits, ZB= zygomatic breadth, GBAN= greatest breadth across the nasals, GBAP= greatest breadth across the premaxillae, GPB= greatest palatal breadth, BHPSN= </w:t>
      </w:r>
      <w:proofErr w:type="spellStart"/>
      <w:r w:rsidRPr="00F775DC">
        <w:rPr>
          <w:rFonts w:ascii="Arial" w:eastAsia="Fd41313-Identity-H" w:hAnsi="Arial" w:cs="Arial"/>
          <w:sz w:val="24"/>
          <w:szCs w:val="24"/>
        </w:rPr>
        <w:t>Basion</w:t>
      </w:r>
      <w:proofErr w:type="spellEnd"/>
      <w:r w:rsidRPr="00F775DC">
        <w:rPr>
          <w:rFonts w:ascii="Arial" w:eastAsia="Fd41313-Identity-H" w:hAnsi="Arial" w:cs="Arial"/>
          <w:sz w:val="24"/>
          <w:szCs w:val="24"/>
        </w:rPr>
        <w:t xml:space="preserve"> – The highest point of the superior nuchal crest.</w:t>
      </w:r>
    </w:p>
    <w:p w:rsidR="005A7B4A" w:rsidRPr="00F775DC" w:rsidRDefault="005A7B4A" w:rsidP="005A7B4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5A7B4A" w:rsidRPr="00F775DC" w:rsidRDefault="005A7B4A" w:rsidP="005A7B4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5A7B4A" w:rsidRDefault="005A7B4A" w:rsidP="005A7B4A"/>
    <w:p w:rsidR="00305F3C" w:rsidRDefault="005A7B4A">
      <w:bookmarkStart w:id="0" w:name="_GoBack"/>
      <w:bookmarkEnd w:id="0"/>
    </w:p>
    <w:sectPr w:rsidR="00305F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d41313-Identity-H">
    <w:altName w:val="Microsoft JhengHei"/>
    <w:panose1 w:val="00000000000000000000"/>
    <w:charset w:val="88"/>
    <w:family w:val="auto"/>
    <w:notTrueType/>
    <w:pitch w:val="default"/>
    <w:sig w:usb0="00000001" w:usb1="090E0000" w:usb2="00000010" w:usb3="00000000" w:csb0="001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4A"/>
    <w:rsid w:val="005A7B4A"/>
    <w:rsid w:val="00956852"/>
    <w:rsid w:val="0098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EB754-1137-44AE-822A-A788B994B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4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zai Dinai Pinto Sandoval</dc:creator>
  <cp:keywords/>
  <dc:description/>
  <cp:lastModifiedBy>Eluzai Dinai Pinto Sandoval</cp:lastModifiedBy>
  <cp:revision>1</cp:revision>
  <dcterms:created xsi:type="dcterms:W3CDTF">2025-04-30T19:30:00Z</dcterms:created>
  <dcterms:modified xsi:type="dcterms:W3CDTF">2025-04-30T19:30:00Z</dcterms:modified>
</cp:coreProperties>
</file>